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0BAC89" w14:textId="1D03A00D" w:rsidR="007D3A9A" w:rsidRDefault="008D13CC" w:rsidP="002D7196">
      <w:pPr>
        <w:autoSpaceDE w:val="0"/>
        <w:autoSpaceDN w:val="0"/>
        <w:adjustRightInd w:val="0"/>
        <w:spacing w:after="0" w:line="240" w:lineRule="auto"/>
        <w:rPr>
          <w:rFonts w:asciiTheme="majorBidi" w:eastAsia="Lato-Regular" w:hAnsiTheme="majorBidi" w:cstheme="majorBidi"/>
          <w:b/>
          <w:bCs/>
          <w:kern w:val="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</w:t>
      </w:r>
      <w:r w:rsidR="002D7196" w:rsidRPr="002D7196">
        <w:rPr>
          <w:rFonts w:asciiTheme="majorBidi" w:hAnsiTheme="majorBidi" w:cstheme="majorBidi"/>
          <w:b/>
          <w:bCs/>
          <w:sz w:val="24"/>
          <w:szCs w:val="24"/>
          <w:lang w:val="en-US"/>
        </w:rPr>
        <w:t>abl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1</w:t>
      </w:r>
      <w:r w:rsidR="002D7196" w:rsidRPr="002D719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ore </w:t>
      </w:r>
      <w:r w:rsidR="00DE07A8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sociation </w:t>
      </w:r>
      <w:r w:rsidR="00DE07A8">
        <w:rPr>
          <w:rFonts w:asciiTheme="majorBidi" w:hAnsiTheme="majorBidi" w:cstheme="majorBidi"/>
          <w:b/>
          <w:bCs/>
          <w:sz w:val="24"/>
          <w:szCs w:val="24"/>
          <w:lang w:val="en-US"/>
        </w:rPr>
        <w:t>N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etwork (CAN) </w:t>
      </w:r>
      <w:r>
        <w:rPr>
          <w:rFonts w:asciiTheme="majorBidi" w:eastAsia="Lato-Regular" w:hAnsiTheme="majorBidi" w:cstheme="majorBidi"/>
          <w:b/>
          <w:bCs/>
          <w:kern w:val="0"/>
          <w:sz w:val="24"/>
          <w:szCs w:val="24"/>
          <w:lang w:val="en-US"/>
        </w:rPr>
        <w:t>t</w:t>
      </w:r>
      <w:r w:rsidR="002D7196" w:rsidRPr="002D7196">
        <w:rPr>
          <w:rFonts w:asciiTheme="majorBidi" w:eastAsia="Lato-Regular" w:hAnsiTheme="majorBidi" w:cstheme="majorBidi"/>
          <w:b/>
          <w:bCs/>
          <w:kern w:val="0"/>
          <w:sz w:val="24"/>
          <w:szCs w:val="24"/>
          <w:lang w:val="en-US"/>
        </w:rPr>
        <w:t xml:space="preserve">opological features of </w:t>
      </w:r>
      <w:r w:rsidR="002D7196" w:rsidRPr="002D7196">
        <w:rPr>
          <w:rFonts w:asciiTheme="majorBidi" w:eastAsia="Lato-Regular" w:hAnsiTheme="majorBidi" w:cstheme="majorBidi"/>
          <w:b/>
          <w:bCs/>
          <w:i/>
          <w:iCs/>
          <w:kern w:val="0"/>
          <w:sz w:val="24"/>
          <w:szCs w:val="24"/>
          <w:lang w:val="en-US"/>
        </w:rPr>
        <w:t>Hyalomma dromedarii</w:t>
      </w:r>
      <w:r w:rsidR="002D7196" w:rsidRPr="002D7196">
        <w:rPr>
          <w:rFonts w:asciiTheme="majorBidi" w:eastAsia="Lato-Regular" w:hAnsiTheme="majorBidi" w:cstheme="majorBidi"/>
          <w:b/>
          <w:bCs/>
          <w:kern w:val="0"/>
          <w:sz w:val="24"/>
          <w:szCs w:val="24"/>
          <w:lang w:val="en-US"/>
        </w:rPr>
        <w:t xml:space="preserve"> </w:t>
      </w:r>
    </w:p>
    <w:p w14:paraId="431F7C8C" w14:textId="77777777" w:rsidR="002D7196" w:rsidRPr="002D7196" w:rsidRDefault="002D7196" w:rsidP="002D7196">
      <w:pPr>
        <w:autoSpaceDE w:val="0"/>
        <w:autoSpaceDN w:val="0"/>
        <w:adjustRightInd w:val="0"/>
        <w:spacing w:after="0" w:line="240" w:lineRule="auto"/>
        <w:rPr>
          <w:rFonts w:asciiTheme="majorBidi" w:eastAsia="Lato-Regular" w:hAnsiTheme="majorBidi" w:cstheme="majorBidi"/>
          <w:b/>
          <w:bCs/>
          <w:kern w:val="0"/>
          <w:sz w:val="24"/>
          <w:szCs w:val="24"/>
          <w:lang w:val="en-US"/>
        </w:rPr>
      </w:pPr>
    </w:p>
    <w:tbl>
      <w:tblPr>
        <w:tblW w:w="83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4"/>
        <w:gridCol w:w="2223"/>
        <w:gridCol w:w="2965"/>
      </w:tblGrid>
      <w:tr w:rsidR="00582B3F" w:rsidRPr="00300401" w14:paraId="4AF25ABA" w14:textId="77777777" w:rsidTr="00300401">
        <w:trPr>
          <w:trHeight w:val="220"/>
        </w:trPr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819B" w14:textId="77777777" w:rsidR="00582B3F" w:rsidRPr="00300401" w:rsidRDefault="00582B3F" w:rsidP="002D71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300401">
              <w:rPr>
                <w:rFonts w:asciiTheme="majorBidi" w:eastAsia="Times New Roman" w:hAnsiTheme="majorBidi" w:cstheme="majorBidi"/>
                <w:b/>
                <w:bCs/>
                <w:kern w:val="0"/>
                <w:lang w:eastAsia="fr-FR"/>
                <w14:ligatures w14:val="none"/>
              </w:rPr>
              <w:t>Topological</w:t>
            </w:r>
            <w:proofErr w:type="spellEnd"/>
            <w:r w:rsidRPr="00300401">
              <w:rPr>
                <w:rFonts w:asciiTheme="majorBidi" w:eastAsia="Times New Roman" w:hAnsiTheme="majorBidi" w:cstheme="majorBidi"/>
                <w:b/>
                <w:bCs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300401">
              <w:rPr>
                <w:rFonts w:asciiTheme="majorBidi" w:eastAsia="Times New Roman" w:hAnsiTheme="majorBidi" w:cstheme="majorBidi"/>
                <w:b/>
                <w:bCs/>
                <w:kern w:val="0"/>
                <w:lang w:eastAsia="fr-FR"/>
                <w14:ligatures w14:val="none"/>
              </w:rPr>
              <w:t>features</w:t>
            </w:r>
            <w:proofErr w:type="spellEnd"/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D0A2" w14:textId="09FDD95D" w:rsidR="00582B3F" w:rsidRPr="00300401" w:rsidRDefault="00582B3F" w:rsidP="002D71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b/>
                <w:bCs/>
                <w:kern w:val="0"/>
                <w:lang w:eastAsia="fr-FR"/>
                <w14:ligatures w14:val="none"/>
              </w:rPr>
              <w:t>TUN/SA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889B" w14:textId="0542C17A" w:rsidR="00582B3F" w:rsidRPr="00300401" w:rsidRDefault="00582B3F" w:rsidP="002D71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b/>
                <w:bCs/>
                <w:kern w:val="0"/>
                <w:lang w:eastAsia="fr-FR"/>
                <w14:ligatures w14:val="none"/>
              </w:rPr>
              <w:t>ML/FM</w:t>
            </w:r>
          </w:p>
        </w:tc>
      </w:tr>
      <w:tr w:rsidR="00582B3F" w:rsidRPr="00300401" w14:paraId="2359E111" w14:textId="77777777" w:rsidTr="00300401">
        <w:trPr>
          <w:trHeight w:val="261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6F88" w14:textId="77777777" w:rsidR="00582B3F" w:rsidRPr="00300401" w:rsidRDefault="00582B3F" w:rsidP="002D719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Connected</w:t>
            </w:r>
            <w:proofErr w:type="spellEnd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nodes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685B3" w14:textId="63D7CDE3" w:rsidR="00582B3F" w:rsidRPr="00300401" w:rsidRDefault="00582B3F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4274D" w14:textId="7D6040A6" w:rsidR="00582B3F" w:rsidRPr="00300401" w:rsidRDefault="00582B3F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28</w:t>
            </w:r>
          </w:p>
        </w:tc>
      </w:tr>
      <w:tr w:rsidR="00582B3F" w:rsidRPr="00300401" w14:paraId="0113CCFB" w14:textId="77777777" w:rsidTr="00300401">
        <w:trPr>
          <w:trHeight w:val="261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1DFF" w14:textId="77777777" w:rsidR="00582B3F" w:rsidRPr="00300401" w:rsidRDefault="00582B3F" w:rsidP="002D719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Edges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78ACA" w14:textId="1EEF628E" w:rsidR="00582B3F" w:rsidRPr="00300401" w:rsidRDefault="00582B3F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44858" w14:textId="56BB6F8F" w:rsidR="00582B3F" w:rsidRPr="00300401" w:rsidRDefault="00582B3F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33</w:t>
            </w:r>
          </w:p>
        </w:tc>
      </w:tr>
      <w:tr w:rsidR="008D13CC" w:rsidRPr="00300401" w14:paraId="7114288B" w14:textId="77777777" w:rsidTr="00300401">
        <w:trPr>
          <w:trHeight w:val="261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695C" w14:textId="77777777" w:rsidR="008D13CC" w:rsidRPr="00300401" w:rsidRDefault="008D13CC" w:rsidP="008D13C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Positives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5E6C3" w14:textId="1C1DB5C7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20 (100%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27AE9" w14:textId="228647E2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33 (100%)</w:t>
            </w:r>
          </w:p>
        </w:tc>
      </w:tr>
      <w:tr w:rsidR="008D13CC" w:rsidRPr="00300401" w14:paraId="41F09B1E" w14:textId="77777777" w:rsidTr="00300401">
        <w:trPr>
          <w:trHeight w:val="261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5090" w14:textId="77777777" w:rsidR="008D13CC" w:rsidRPr="00300401" w:rsidRDefault="008D13CC" w:rsidP="008D13C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Negatives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365B9" w14:textId="6BC19714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0 (0%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259FF" w14:textId="15E84241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0 (0%)</w:t>
            </w:r>
          </w:p>
        </w:tc>
      </w:tr>
      <w:tr w:rsidR="008D13CC" w:rsidRPr="00300401" w14:paraId="309B2292" w14:textId="77777777" w:rsidTr="00300401">
        <w:trPr>
          <w:trHeight w:val="261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9980" w14:textId="77777777" w:rsidR="008D13CC" w:rsidRPr="00300401" w:rsidRDefault="008D13CC" w:rsidP="008D13C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Modularity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CA7E8" w14:textId="282634AE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0.48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2320A" w14:textId="7F043289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0.75</w:t>
            </w:r>
          </w:p>
        </w:tc>
      </w:tr>
      <w:tr w:rsidR="008D13CC" w:rsidRPr="00300401" w14:paraId="367D8863" w14:textId="77777777" w:rsidTr="00300401">
        <w:trPr>
          <w:trHeight w:val="261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1002" w14:textId="77777777" w:rsidR="008D13CC" w:rsidRPr="00300401" w:rsidRDefault="008D13CC" w:rsidP="008D13C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 xml:space="preserve">Network </w:t>
            </w: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diameter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4F5D1" w14:textId="5CBFBA0C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72BA4" w14:textId="2A76087E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3</w:t>
            </w:r>
          </w:p>
        </w:tc>
      </w:tr>
      <w:tr w:rsidR="008D13CC" w:rsidRPr="00300401" w14:paraId="308B420C" w14:textId="77777777" w:rsidTr="00300401">
        <w:trPr>
          <w:trHeight w:val="261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1842" w14:textId="77777777" w:rsidR="008D13CC" w:rsidRPr="00300401" w:rsidRDefault="008D13CC" w:rsidP="008D13C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Average</w:t>
            </w:r>
            <w:proofErr w:type="spellEnd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degree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D4ABA" w14:textId="3EE5D6F3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2.35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8CEF7" w14:textId="57A91C95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2.357</w:t>
            </w:r>
          </w:p>
        </w:tc>
      </w:tr>
      <w:tr w:rsidR="008D13CC" w:rsidRPr="00300401" w14:paraId="61CDFBD3" w14:textId="77777777" w:rsidTr="00300401">
        <w:trPr>
          <w:trHeight w:val="261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8C7D" w14:textId="77777777" w:rsidR="008D13CC" w:rsidRPr="00300401" w:rsidRDefault="008D13CC" w:rsidP="008D13C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Weighted</w:t>
            </w:r>
            <w:proofErr w:type="spellEnd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degree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79836" w14:textId="510FCA6C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2.06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32AC" w14:textId="15D35ADE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2.035</w:t>
            </w:r>
          </w:p>
        </w:tc>
      </w:tr>
      <w:tr w:rsidR="008D13CC" w:rsidRPr="00300401" w14:paraId="5FA02926" w14:textId="77777777" w:rsidTr="00300401">
        <w:trPr>
          <w:trHeight w:val="261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B49B" w14:textId="77777777" w:rsidR="008D13CC" w:rsidRPr="00300401" w:rsidRDefault="008D13CC" w:rsidP="008D13C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Clustering coefficient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767D0" w14:textId="5BB56A2D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0.62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677AB" w14:textId="11A40FED" w:rsidR="008D13CC" w:rsidRPr="00300401" w:rsidRDefault="008D13CC" w:rsidP="00E840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</w:pPr>
            <w:r w:rsidRPr="00300401">
              <w:rPr>
                <w:rFonts w:asciiTheme="majorBidi" w:eastAsia="Times New Roman" w:hAnsiTheme="majorBidi" w:cstheme="majorBidi"/>
                <w:kern w:val="0"/>
                <w:lang w:eastAsia="fr-FR"/>
                <w14:ligatures w14:val="none"/>
              </w:rPr>
              <w:t>0.57</w:t>
            </w:r>
          </w:p>
        </w:tc>
      </w:tr>
    </w:tbl>
    <w:p w14:paraId="068103C8" w14:textId="77777777" w:rsidR="00300401" w:rsidRPr="002866EF" w:rsidRDefault="00300401" w:rsidP="00300401">
      <w:pPr>
        <w:rPr>
          <w:rFonts w:asciiTheme="majorBidi" w:hAnsiTheme="majorBidi" w:cstheme="majorBidi"/>
          <w:sz w:val="18"/>
          <w:szCs w:val="18"/>
          <w:lang w:val="en-US"/>
        </w:rPr>
      </w:pPr>
      <w:r w:rsidRPr="002866EF">
        <w:rPr>
          <w:rFonts w:asciiTheme="majorBidi" w:hAnsiTheme="majorBidi" w:cstheme="majorBidi"/>
          <w:sz w:val="18"/>
          <w:szCs w:val="18"/>
          <w:lang w:val="en-US"/>
        </w:rPr>
        <w:t>Abbreviations : TUN : Tunisia ; SA : Saudi Arabia ; ML : Male ; FM : Female</w:t>
      </w:r>
    </w:p>
    <w:p w14:paraId="55C34487" w14:textId="77777777" w:rsidR="002D7196" w:rsidRDefault="002D7196"/>
    <w:sectPr w:rsidR="002D71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196"/>
    <w:rsid w:val="00003C90"/>
    <w:rsid w:val="002D7196"/>
    <w:rsid w:val="00300401"/>
    <w:rsid w:val="00331F7D"/>
    <w:rsid w:val="00582B3F"/>
    <w:rsid w:val="006C589F"/>
    <w:rsid w:val="007D3A9A"/>
    <w:rsid w:val="00882085"/>
    <w:rsid w:val="008D13CC"/>
    <w:rsid w:val="009516D4"/>
    <w:rsid w:val="00B903E9"/>
    <w:rsid w:val="00C37671"/>
    <w:rsid w:val="00DE07A8"/>
    <w:rsid w:val="00E840A4"/>
    <w:rsid w:val="00F6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5693B"/>
  <w15:chartTrackingRefBased/>
  <w15:docId w15:val="{5C50E9C6-99E0-4C62-B8FA-BE64CF229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D7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D7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D7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D7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D7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D71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D71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D71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D71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D7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D7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D7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D719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D719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D719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D719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D719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D719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D7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D7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D71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D7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D71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D719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D719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D719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D7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D719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D71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6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Kratou</dc:creator>
  <cp:keywords/>
  <dc:description/>
  <cp:lastModifiedBy>Myriam Kratou</cp:lastModifiedBy>
  <cp:revision>5</cp:revision>
  <dcterms:created xsi:type="dcterms:W3CDTF">2024-06-19T11:40:00Z</dcterms:created>
  <dcterms:modified xsi:type="dcterms:W3CDTF">2024-10-28T14:01:00Z</dcterms:modified>
</cp:coreProperties>
</file>